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417"/>
        <w:gridCol w:w="1488"/>
        <w:gridCol w:w="1380"/>
        <w:gridCol w:w="1380"/>
        <w:gridCol w:w="1422"/>
      </w:tblGrid>
      <w:tr w:rsidR="002E132D" w:rsidTr="00C729E2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5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Ju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8 ± 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6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4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57 ± 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72 ± 0.02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Ju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42 ± 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8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2 ± 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91 ± 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2 ± 0.02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A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8 ± 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7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74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3 ± 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1 ± 0.02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S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6 ± 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4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74 ± 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5 ± 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59 ± 0.02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O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72 ± 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90 ± 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8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5 ± 0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1 ± 0.04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No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90 ± 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2 ± 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6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57 ± 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8 ± 0.04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D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7 ± 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30 ± 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1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89 ± 0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9 ± 0.04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J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50 ± 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53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49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59 ± 0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2.21 ± 0.05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Fe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47 ± 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93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16 ± 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9 ± 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12 ± 0.05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M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25 ± 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6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3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78 ± 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0 ± 0.04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A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99 ± 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3 ±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9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3 ± 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1 ± 0.02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M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95 ± 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13 ± 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68 ± 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1 ± 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29 ± 0.04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85435">
              <w:rPr>
                <w:lang w:val="en-US"/>
              </w:rPr>
              <w:t>nnual av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7 ± 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3 ± 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0.89 ± 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17 ± 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8 ± 0.01</w:t>
            </w:r>
          </w:p>
        </w:tc>
      </w:tr>
      <w:tr w:rsidR="002E132D" w:rsidTr="00C729E2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A85435">
              <w:rPr>
                <w:lang w:val="en-US"/>
              </w:rPr>
              <w:t>all/winter av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1 ± 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22 ± 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00 ± 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55 ± 0.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32D" w:rsidRPr="00A85435" w:rsidRDefault="002E132D" w:rsidP="00C729E2">
            <w:pPr>
              <w:jc w:val="right"/>
              <w:rPr>
                <w:lang w:val="en-US"/>
              </w:rPr>
            </w:pPr>
            <w:r w:rsidRPr="00A85435">
              <w:rPr>
                <w:lang w:val="en-US"/>
              </w:rPr>
              <w:t>1.36 ± 0.01</w:t>
            </w:r>
          </w:p>
        </w:tc>
      </w:tr>
    </w:tbl>
    <w:p w:rsidR="003B26B0" w:rsidRDefault="003B26B0"/>
    <w:sectPr w:rsidR="003B26B0" w:rsidSect="009A34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2D"/>
    <w:rsid w:val="002E132D"/>
    <w:rsid w:val="003B26B0"/>
    <w:rsid w:val="009A34A9"/>
    <w:rsid w:val="00F1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57748F80-2393-C94F-9955-37160D89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132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ina</dc:creator>
  <cp:keywords/>
  <dc:description/>
  <cp:lastModifiedBy>Simone Farina</cp:lastModifiedBy>
  <cp:revision>1</cp:revision>
  <dcterms:created xsi:type="dcterms:W3CDTF">2023-06-30T15:51:00Z</dcterms:created>
  <dcterms:modified xsi:type="dcterms:W3CDTF">2023-06-30T15:51:00Z</dcterms:modified>
</cp:coreProperties>
</file>